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3220"/>
        <w:gridCol w:w="1660"/>
        <w:gridCol w:w="1660"/>
        <w:gridCol w:w="1660"/>
        <w:gridCol w:w="1340"/>
      </w:tblGrid>
      <w:tr w:rsidR="00C13232" w:rsidRPr="00C13232" w:rsidTr="00C13232">
        <w:trPr>
          <w:trHeight w:val="33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bookmarkStart w:id="0" w:name="_GoBack"/>
            <w:bookmarkEnd w:id="0"/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Variabl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Excluded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Included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Total (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P-value</w:t>
            </w: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7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93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5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-</w:t>
            </w: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  <w:proofErr w:type="spellStart"/>
            <w:r w:rsidRPr="00C13232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Colour</w:t>
            </w:r>
            <w:proofErr w:type="spellEnd"/>
            <w:r w:rsidRPr="00C13232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/ra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Asian descen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74 (6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0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74 (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&lt; 0.001*</w:t>
            </w: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la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902 (1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495 (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397 (1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Brow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456 (26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746 (2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4202 (28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Whi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699 (48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092 (5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7791 (52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Indigeno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57 (2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0 (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57 (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Educational leve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Completed secondar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562 (44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4593 (49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7155 (47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&lt;0.001*</w:t>
            </w: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University or +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210(5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4740 (5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7950 (5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Income (U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&lt; 500.00             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029 (3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532 (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561 (3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&lt; 0.001*</w:t>
            </w: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01.00 to 1000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922 (33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221 (3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143 (3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&gt;1000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1781 (3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550 (27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4331 (28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Ag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median(IQ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3 (46-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0 (45-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1 (45-5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&lt; 0.001**</w:t>
            </w: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Se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2578 (44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4309 (4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6887 (45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0.074*</w:t>
            </w: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3194 (55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5024 (53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8218 (54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 </w:t>
            </w:r>
          </w:p>
        </w:tc>
      </w:tr>
      <w:tr w:rsidR="00C13232" w:rsidRPr="00C13232" w:rsidTr="00C1323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3232" w:rsidRPr="00C13232" w:rsidRDefault="00C13232" w:rsidP="00C13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*</w:t>
            </w:r>
            <w:proofErr w:type="spellStart"/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Chisq</w:t>
            </w:r>
            <w:proofErr w:type="spellEnd"/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 test  **</w:t>
            </w:r>
            <w:proofErr w:type="spellStart"/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Ranksum</w:t>
            </w:r>
            <w:proofErr w:type="spellEnd"/>
            <w:r w:rsidRPr="00C13232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 te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232" w:rsidRPr="00C13232" w:rsidRDefault="00C13232" w:rsidP="00C13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89351C" w:rsidRDefault="0089351C"/>
    <w:sectPr w:rsidR="008935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232"/>
    <w:rsid w:val="0049166C"/>
    <w:rsid w:val="0089351C"/>
    <w:rsid w:val="00C1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87166F-75FD-4626-9DD8-E551DE091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dorachor</cp:lastModifiedBy>
  <cp:revision>2</cp:revision>
  <dcterms:created xsi:type="dcterms:W3CDTF">2019-03-31T11:31:00Z</dcterms:created>
  <dcterms:modified xsi:type="dcterms:W3CDTF">2019-03-31T11:31:00Z</dcterms:modified>
</cp:coreProperties>
</file>